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E12CA" w14:textId="0EB1C848" w:rsidR="00FA4AE9" w:rsidRPr="003F2A0A" w:rsidRDefault="00565009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3F2A0A">
        <w:rPr>
          <w:rFonts w:asciiTheme="minorHAnsi" w:hAnsiTheme="minorHAnsi" w:cstheme="minorHAnsi"/>
          <w:sz w:val="20"/>
          <w:szCs w:val="20"/>
          <w:lang w:val="en-US"/>
        </w:rPr>
        <w:t xml:space="preserve">Multimedia Appendix </w:t>
      </w:r>
      <w:r w:rsidR="003F2A0A" w:rsidRPr="003F2A0A">
        <w:rPr>
          <w:rFonts w:asciiTheme="minorHAnsi" w:hAnsiTheme="minorHAnsi" w:cstheme="minorHAnsi"/>
          <w:sz w:val="20"/>
          <w:szCs w:val="20"/>
          <w:lang w:val="en-US"/>
        </w:rPr>
        <w:t xml:space="preserve">1. </w:t>
      </w:r>
      <w:r w:rsidRPr="003F2A0A">
        <w:rPr>
          <w:rFonts w:asciiTheme="minorHAnsi" w:hAnsiTheme="minorHAnsi" w:cstheme="minorHAnsi"/>
          <w:sz w:val="20"/>
          <w:szCs w:val="20"/>
          <w:lang w:val="en-US"/>
        </w:rPr>
        <w:t xml:space="preserve">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3"/>
        <w:gridCol w:w="2069"/>
        <w:gridCol w:w="1034"/>
        <w:gridCol w:w="3174"/>
        <w:gridCol w:w="1360"/>
      </w:tblGrid>
      <w:tr w:rsidR="00565009" w:rsidRPr="003F2A0A" w14:paraId="7EDFD3E3" w14:textId="77777777" w:rsidTr="00565009">
        <w:tc>
          <w:tcPr>
            <w:tcW w:w="1373" w:type="dxa"/>
          </w:tcPr>
          <w:p w14:paraId="151E21FE" w14:textId="00C9DAE6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earch Date</w:t>
            </w:r>
          </w:p>
        </w:tc>
        <w:tc>
          <w:tcPr>
            <w:tcW w:w="2069" w:type="dxa"/>
          </w:tcPr>
          <w:p w14:paraId="61D48802" w14:textId="397D4072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034" w:type="dxa"/>
          </w:tcPr>
          <w:p w14:paraId="6153D362" w14:textId="7601B18B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erial Number</w:t>
            </w:r>
          </w:p>
        </w:tc>
        <w:tc>
          <w:tcPr>
            <w:tcW w:w="3174" w:type="dxa"/>
          </w:tcPr>
          <w:p w14:paraId="67E15335" w14:textId="5412BFAB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earch String</w:t>
            </w:r>
          </w:p>
        </w:tc>
        <w:tc>
          <w:tcPr>
            <w:tcW w:w="1360" w:type="dxa"/>
          </w:tcPr>
          <w:p w14:paraId="4A41F4B7" w14:textId="454052A7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Number of Studies</w:t>
            </w:r>
          </w:p>
        </w:tc>
      </w:tr>
      <w:tr w:rsidR="00565009" w:rsidRPr="003F2A0A" w14:paraId="63C5CFC6" w14:textId="77777777" w:rsidTr="00565009">
        <w:tc>
          <w:tcPr>
            <w:tcW w:w="1373" w:type="dxa"/>
            <w:vMerge w:val="restart"/>
          </w:tcPr>
          <w:p w14:paraId="7B3A6D42" w14:textId="2997FE08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29/02/20</w:t>
            </w:r>
          </w:p>
        </w:tc>
        <w:tc>
          <w:tcPr>
            <w:tcW w:w="2069" w:type="dxa"/>
            <w:vMerge w:val="restart"/>
          </w:tcPr>
          <w:p w14:paraId="15860350" w14:textId="400AD92D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F2A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ubmed</w:t>
            </w:r>
            <w:proofErr w:type="spellEnd"/>
            <w:r w:rsidRPr="003F2A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/MEDLINE</w:t>
            </w:r>
          </w:p>
        </w:tc>
        <w:tc>
          <w:tcPr>
            <w:tcW w:w="1034" w:type="dxa"/>
          </w:tcPr>
          <w:p w14:paraId="6BD0AD2A" w14:textId="0C0F3B45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1</w:t>
            </w:r>
          </w:p>
        </w:tc>
        <w:tc>
          <w:tcPr>
            <w:tcW w:w="3174" w:type="dxa"/>
          </w:tcPr>
          <w:p w14:paraId="507A940D" w14:textId="59CABBB4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</w:rPr>
              <w:t>((Virtual Reality) OR (Augmented Reality) OR (Mixed Reality)) [All Fields]</w:t>
            </w:r>
          </w:p>
          <w:p w14:paraId="3F900E48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</w:tcPr>
          <w:p w14:paraId="60468112" w14:textId="17FF98EC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1480BAE6" w14:textId="3066513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65009" w:rsidRPr="003F2A0A" w14:paraId="1D213B7A" w14:textId="77777777" w:rsidTr="00565009">
        <w:tc>
          <w:tcPr>
            <w:tcW w:w="1373" w:type="dxa"/>
            <w:vMerge/>
          </w:tcPr>
          <w:p w14:paraId="0E672188" w14:textId="77777777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  <w:vMerge/>
          </w:tcPr>
          <w:p w14:paraId="31D97D19" w14:textId="0B7E7BFC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</w:tcPr>
          <w:p w14:paraId="36C0D804" w14:textId="143A962D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2</w:t>
            </w:r>
          </w:p>
        </w:tc>
        <w:tc>
          <w:tcPr>
            <w:tcW w:w="3174" w:type="dxa"/>
          </w:tcPr>
          <w:p w14:paraId="419A7DA2" w14:textId="64AE3665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phthalmology OR Ophthalmological OR Ophthalmic OR Eye OR Ophthalm*</w:t>
            </w:r>
            <w:r w:rsidRPr="003F2A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F2BD950" w14:textId="5ED292E8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</w:tcPr>
          <w:p w14:paraId="703C8CF4" w14:textId="0174048E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565009" w:rsidRPr="003F2A0A" w14:paraId="6A92E865" w14:textId="77777777" w:rsidTr="00565009">
        <w:tc>
          <w:tcPr>
            <w:tcW w:w="1373" w:type="dxa"/>
            <w:vMerge/>
          </w:tcPr>
          <w:p w14:paraId="6FDD0424" w14:textId="77777777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  <w:vMerge/>
          </w:tcPr>
          <w:p w14:paraId="5C8926CA" w14:textId="257E0D9D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</w:tcPr>
          <w:p w14:paraId="1EF38B3E" w14:textId="5EEA8E59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3</w:t>
            </w:r>
          </w:p>
        </w:tc>
        <w:tc>
          <w:tcPr>
            <w:tcW w:w="3174" w:type="dxa"/>
          </w:tcPr>
          <w:p w14:paraId="00318DCA" w14:textId="05F63F98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1360" w:type="dxa"/>
          </w:tcPr>
          <w:p w14:paraId="08191DB5" w14:textId="2628D8BF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858</w:t>
            </w:r>
          </w:p>
        </w:tc>
      </w:tr>
      <w:tr w:rsidR="00565009" w:rsidRPr="003F2A0A" w14:paraId="1AF84513" w14:textId="77777777" w:rsidTr="00565009">
        <w:tc>
          <w:tcPr>
            <w:tcW w:w="1373" w:type="dxa"/>
            <w:vMerge w:val="restart"/>
          </w:tcPr>
          <w:p w14:paraId="28E44975" w14:textId="1918BED7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15/04/20</w:t>
            </w:r>
          </w:p>
        </w:tc>
        <w:tc>
          <w:tcPr>
            <w:tcW w:w="2069" w:type="dxa"/>
          </w:tcPr>
          <w:p w14:paraId="7A7B0B30" w14:textId="0CF4DD8E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1034" w:type="dxa"/>
          </w:tcPr>
          <w:p w14:paraId="5D6939A1" w14:textId="56A49169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1</w:t>
            </w:r>
          </w:p>
        </w:tc>
        <w:tc>
          <w:tcPr>
            <w:tcW w:w="3174" w:type="dxa"/>
          </w:tcPr>
          <w:p w14:paraId="026B42FD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</w:rPr>
              <w:t>((Virtual Reality) OR (Augmented Reality) OR (Mixed Reality)) [All Fields]</w:t>
            </w:r>
          </w:p>
          <w:p w14:paraId="28D4C5CF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</w:tcPr>
          <w:p w14:paraId="1E8D4400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05B55465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65009" w:rsidRPr="003F2A0A" w14:paraId="29F0DD7D" w14:textId="77777777" w:rsidTr="00565009">
        <w:tc>
          <w:tcPr>
            <w:tcW w:w="1373" w:type="dxa"/>
            <w:vMerge/>
          </w:tcPr>
          <w:p w14:paraId="130B9591" w14:textId="77777777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2029811B" w14:textId="58E2E22C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</w:tcPr>
          <w:p w14:paraId="734AB65B" w14:textId="186DD470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2</w:t>
            </w:r>
          </w:p>
        </w:tc>
        <w:tc>
          <w:tcPr>
            <w:tcW w:w="3174" w:type="dxa"/>
          </w:tcPr>
          <w:p w14:paraId="487B7FDD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phthalmology OR Ophthalmological OR Ophthalmic OR Eye OR Ophthalm*</w:t>
            </w:r>
            <w:r w:rsidRPr="003F2A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442C130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0" w:type="dxa"/>
          </w:tcPr>
          <w:p w14:paraId="5FFA194A" w14:textId="2C766A66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565009" w:rsidRPr="003F2A0A" w14:paraId="625F17F7" w14:textId="77777777" w:rsidTr="00565009">
        <w:tc>
          <w:tcPr>
            <w:tcW w:w="1373" w:type="dxa"/>
            <w:vMerge/>
          </w:tcPr>
          <w:p w14:paraId="414EE254" w14:textId="77777777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14:paraId="3983ABE1" w14:textId="3E759E83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</w:tcPr>
          <w:p w14:paraId="0B65B2E7" w14:textId="7527381E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3</w:t>
            </w:r>
          </w:p>
        </w:tc>
        <w:tc>
          <w:tcPr>
            <w:tcW w:w="3174" w:type="dxa"/>
          </w:tcPr>
          <w:p w14:paraId="578D0B6D" w14:textId="7CA0CB7C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1360" w:type="dxa"/>
          </w:tcPr>
          <w:p w14:paraId="58FC47B0" w14:textId="19F5F41B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</w:rPr>
              <w:t>622</w:t>
            </w:r>
          </w:p>
        </w:tc>
      </w:tr>
      <w:tr w:rsidR="00565009" w:rsidRPr="003F2A0A" w14:paraId="72FD4205" w14:textId="77777777" w:rsidTr="00565009">
        <w:tc>
          <w:tcPr>
            <w:tcW w:w="1373" w:type="dxa"/>
            <w:vMerge w:val="restart"/>
          </w:tcPr>
          <w:p w14:paraId="5B90B8ED" w14:textId="5F771965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2A0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15/04/20</w:t>
            </w:r>
          </w:p>
        </w:tc>
        <w:tc>
          <w:tcPr>
            <w:tcW w:w="2069" w:type="dxa"/>
          </w:tcPr>
          <w:p w14:paraId="28472617" w14:textId="0A4D8916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2A0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ENTRAL</w:t>
            </w:r>
          </w:p>
          <w:p w14:paraId="26BD4C4A" w14:textId="77777777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</w:tcPr>
          <w:p w14:paraId="472474D2" w14:textId="3F66F04C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1</w:t>
            </w:r>
          </w:p>
        </w:tc>
        <w:tc>
          <w:tcPr>
            <w:tcW w:w="3174" w:type="dxa"/>
          </w:tcPr>
          <w:p w14:paraId="6B1D5DDC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</w:rPr>
              <w:t>((Virtual Reality) OR (Augmented Reality) OR (Mixed Reality)) [All Fields]</w:t>
            </w:r>
          </w:p>
          <w:p w14:paraId="5CA27022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</w:tcPr>
          <w:p w14:paraId="51778A4D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5EB4AC01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65009" w:rsidRPr="003F2A0A" w14:paraId="20FE703E" w14:textId="77777777" w:rsidTr="00565009">
        <w:tc>
          <w:tcPr>
            <w:tcW w:w="1373" w:type="dxa"/>
            <w:vMerge/>
          </w:tcPr>
          <w:p w14:paraId="32B7B3EE" w14:textId="77777777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</w:tcPr>
          <w:p w14:paraId="74518ADE" w14:textId="5A13552E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34" w:type="dxa"/>
          </w:tcPr>
          <w:p w14:paraId="77494B20" w14:textId="5C24B903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2</w:t>
            </w:r>
          </w:p>
        </w:tc>
        <w:tc>
          <w:tcPr>
            <w:tcW w:w="3174" w:type="dxa"/>
          </w:tcPr>
          <w:p w14:paraId="07DA94AA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phthalmology OR Ophthalmological OR Ophthalmic OR Eye OR Ophthalm*</w:t>
            </w:r>
            <w:r w:rsidRPr="003F2A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1D3FACB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0" w:type="dxa"/>
          </w:tcPr>
          <w:p w14:paraId="4C491470" w14:textId="7201892E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565009" w:rsidRPr="003F2A0A" w14:paraId="0D714E12" w14:textId="77777777" w:rsidTr="00565009">
        <w:tc>
          <w:tcPr>
            <w:tcW w:w="1373" w:type="dxa"/>
            <w:vMerge/>
          </w:tcPr>
          <w:p w14:paraId="2ECF6DD8" w14:textId="77777777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</w:tcPr>
          <w:p w14:paraId="54A4BF1A" w14:textId="4C7E92B8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34" w:type="dxa"/>
          </w:tcPr>
          <w:p w14:paraId="4F4426B4" w14:textId="4ECCBA11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3</w:t>
            </w:r>
          </w:p>
        </w:tc>
        <w:tc>
          <w:tcPr>
            <w:tcW w:w="3174" w:type="dxa"/>
          </w:tcPr>
          <w:p w14:paraId="048DB491" w14:textId="1F0AFA7D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1360" w:type="dxa"/>
          </w:tcPr>
          <w:p w14:paraId="7908B7E0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</w:rPr>
              <w:t>135</w:t>
            </w:r>
          </w:p>
          <w:p w14:paraId="4B54C4BD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65009" w:rsidRPr="003F2A0A" w14:paraId="36A4269A" w14:textId="77777777" w:rsidTr="00565009">
        <w:tc>
          <w:tcPr>
            <w:tcW w:w="1373" w:type="dxa"/>
          </w:tcPr>
          <w:p w14:paraId="6474202D" w14:textId="77777777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69" w:type="dxa"/>
          </w:tcPr>
          <w:p w14:paraId="7C42CD91" w14:textId="66B5B881" w:rsidR="00565009" w:rsidRPr="003F2A0A" w:rsidRDefault="00565009" w:rsidP="00FA4AE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2A0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34" w:type="dxa"/>
          </w:tcPr>
          <w:p w14:paraId="29D52E69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174" w:type="dxa"/>
          </w:tcPr>
          <w:p w14:paraId="726239FF" w14:textId="77777777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</w:tcPr>
          <w:p w14:paraId="3D57F342" w14:textId="23CA5A65" w:rsidR="00565009" w:rsidRPr="003F2A0A" w:rsidRDefault="00565009" w:rsidP="00FA4AE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F2A0A">
              <w:rPr>
                <w:rFonts w:asciiTheme="minorHAnsi" w:hAnsiTheme="minorHAnsi" w:cstheme="minorHAnsi"/>
                <w:sz w:val="20"/>
                <w:szCs w:val="20"/>
              </w:rPr>
              <w:t>12615</w:t>
            </w:r>
          </w:p>
        </w:tc>
      </w:tr>
    </w:tbl>
    <w:p w14:paraId="415407BB" w14:textId="56162FEA" w:rsidR="00FA4AE9" w:rsidRPr="003F2A0A" w:rsidRDefault="00FA4AE9">
      <w:pPr>
        <w:rPr>
          <w:rFonts w:asciiTheme="minorHAnsi" w:hAnsiTheme="minorHAnsi" w:cstheme="minorHAnsi"/>
          <w:sz w:val="20"/>
          <w:szCs w:val="20"/>
          <w:lang w:val="en-US"/>
        </w:rPr>
      </w:pPr>
    </w:p>
    <w:sectPr w:rsidR="00FA4AE9" w:rsidRPr="003F2A0A" w:rsidSect="00B848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AE9"/>
    <w:rsid w:val="00020FFD"/>
    <w:rsid w:val="000638F2"/>
    <w:rsid w:val="0013695C"/>
    <w:rsid w:val="0016715E"/>
    <w:rsid w:val="00193659"/>
    <w:rsid w:val="001E1896"/>
    <w:rsid w:val="00225937"/>
    <w:rsid w:val="00270AEC"/>
    <w:rsid w:val="0030682F"/>
    <w:rsid w:val="00316B74"/>
    <w:rsid w:val="003F2A0A"/>
    <w:rsid w:val="004456D3"/>
    <w:rsid w:val="00565009"/>
    <w:rsid w:val="005C5D07"/>
    <w:rsid w:val="005E66CC"/>
    <w:rsid w:val="00644A2F"/>
    <w:rsid w:val="006B7717"/>
    <w:rsid w:val="006F6F03"/>
    <w:rsid w:val="00724543"/>
    <w:rsid w:val="007D7262"/>
    <w:rsid w:val="00846AB3"/>
    <w:rsid w:val="009D3A35"/>
    <w:rsid w:val="00A94ED3"/>
    <w:rsid w:val="00AE05EE"/>
    <w:rsid w:val="00B37E21"/>
    <w:rsid w:val="00B43747"/>
    <w:rsid w:val="00B848F9"/>
    <w:rsid w:val="00BA63F4"/>
    <w:rsid w:val="00C22C49"/>
    <w:rsid w:val="00C5563B"/>
    <w:rsid w:val="00D25421"/>
    <w:rsid w:val="00D45875"/>
    <w:rsid w:val="00D46886"/>
    <w:rsid w:val="00D930ED"/>
    <w:rsid w:val="00DA2E6D"/>
    <w:rsid w:val="00DF23B9"/>
    <w:rsid w:val="00E10958"/>
    <w:rsid w:val="00E6733D"/>
    <w:rsid w:val="00EF7E1B"/>
    <w:rsid w:val="00F2005E"/>
    <w:rsid w:val="00FA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91DE8"/>
  <w15:chartTrackingRefBased/>
  <w15:docId w15:val="{F40B0E04-799D-BA48-BE8C-459CD6A9E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A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89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Wui .</dc:creator>
  <cp:keywords/>
  <dc:description/>
  <cp:lastModifiedBy>Chee Wui .</cp:lastModifiedBy>
  <cp:revision>2</cp:revision>
  <dcterms:created xsi:type="dcterms:W3CDTF">2021-03-23T09:40:00Z</dcterms:created>
  <dcterms:modified xsi:type="dcterms:W3CDTF">2021-03-23T09:40:00Z</dcterms:modified>
</cp:coreProperties>
</file>